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73D1A9" w14:textId="77777777" w:rsidR="00383975" w:rsidRPr="00CA3464" w:rsidRDefault="00383975" w:rsidP="00383975">
      <w:pPr>
        <w:rPr>
          <w:rFonts w:ascii="Times New Roman" w:hAnsi="Times New Roman" w:cs="Times New Roman"/>
          <w:b/>
        </w:rPr>
      </w:pPr>
      <w:proofErr w:type="gramStart"/>
      <w:r w:rsidRPr="00CA3464">
        <w:rPr>
          <w:b/>
        </w:rPr>
        <w:t>Supplementary Table 1.</w:t>
      </w:r>
      <w:proofErr w:type="gramEnd"/>
      <w:r w:rsidRPr="00CA3464">
        <w:rPr>
          <w:b/>
        </w:rPr>
        <w:t xml:space="preserve"> </w:t>
      </w:r>
      <w:proofErr w:type="gramStart"/>
      <w:r w:rsidRPr="00CA3464">
        <w:rPr>
          <w:rFonts w:ascii="Times New Roman" w:hAnsi="Times New Roman" w:cs="Times New Roman"/>
          <w:b/>
        </w:rPr>
        <w:t>Top genes (p≤1.00E-05) in the gene-</w:t>
      </w:r>
      <w:r>
        <w:rPr>
          <w:rFonts w:ascii="Times New Roman" w:hAnsi="Times New Roman" w:cs="Times New Roman"/>
          <w:b/>
        </w:rPr>
        <w:t>based analyses of rare variants (MAF&lt;1%).</w:t>
      </w:r>
      <w:proofErr w:type="gramEnd"/>
    </w:p>
    <w:p w14:paraId="2B3F0A47" w14:textId="77777777" w:rsidR="00383975" w:rsidRPr="00C55114" w:rsidRDefault="00383975" w:rsidP="00383975"/>
    <w:p w14:paraId="2C79FD04" w14:textId="07DB8EA7" w:rsidR="00383975" w:rsidRPr="00584EF7" w:rsidRDefault="00383975" w:rsidP="00584EF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84EF7">
        <w:rPr>
          <w:rFonts w:ascii="Times New Roman" w:hAnsi="Times New Roman" w:cs="Times New Roman"/>
        </w:rPr>
        <w:t>Summary of the top genes (p≤1.00E-05) in the analyses of rare variants (MAF&lt;1%)</w:t>
      </w:r>
    </w:p>
    <w:p w14:paraId="2A653629" w14:textId="77777777" w:rsidR="00584EF7" w:rsidRPr="00584EF7" w:rsidRDefault="00584EF7" w:rsidP="00584EF7">
      <w:pPr>
        <w:pStyle w:val="ListParagraph"/>
        <w:rPr>
          <w:rFonts w:ascii="Times New Roman" w:hAnsi="Times New Roman" w:cs="Times New Roman"/>
        </w:rPr>
      </w:pPr>
    </w:p>
    <w:p w14:paraId="5EEC5745" w14:textId="77777777" w:rsidR="00383975" w:rsidRDefault="00383975" w:rsidP="003839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tudy-wide </w:t>
      </w:r>
      <w:proofErr w:type="spellStart"/>
      <w:r>
        <w:rPr>
          <w:rFonts w:ascii="Times New Roman" w:hAnsi="Times New Roman" w:cs="Times New Roman"/>
        </w:rPr>
        <w:t>Bonferroni</w:t>
      </w:r>
      <w:proofErr w:type="spellEnd"/>
      <w:r>
        <w:rPr>
          <w:rFonts w:ascii="Times New Roman" w:hAnsi="Times New Roman" w:cs="Times New Roman"/>
        </w:rPr>
        <w:t>-corrected significance threshold was set to 1.82E-06. Genes surviving this correction are highlighted in bold.</w:t>
      </w:r>
    </w:p>
    <w:p w14:paraId="2BDCE396" w14:textId="77777777" w:rsidR="00383975" w:rsidRDefault="00383975" w:rsidP="00383975">
      <w:pPr>
        <w:rPr>
          <w:rFonts w:ascii="Times New Roman" w:hAnsi="Times New Roman" w:cs="Times New Roman"/>
        </w:rPr>
      </w:pPr>
    </w:p>
    <w:p w14:paraId="5413AC16" w14:textId="77777777" w:rsidR="00383975" w:rsidRDefault="00383975" w:rsidP="0038397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9"/>
        <w:gridCol w:w="2120"/>
        <w:gridCol w:w="1930"/>
        <w:gridCol w:w="2297"/>
      </w:tblGrid>
      <w:tr w:rsidR="00383975" w14:paraId="1734A2B7" w14:textId="77777777" w:rsidTr="00410DB3">
        <w:tc>
          <w:tcPr>
            <w:tcW w:w="2169" w:type="dxa"/>
          </w:tcPr>
          <w:p w14:paraId="11BDA37C" w14:textId="77777777" w:rsidR="00383975" w:rsidRPr="00572E6A" w:rsidRDefault="00383975" w:rsidP="00410DB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2E6A">
              <w:rPr>
                <w:rFonts w:ascii="Times New Roman" w:hAnsi="Times New Roman" w:cs="Times New Roman"/>
                <w:b/>
              </w:rPr>
              <w:t>Gene Symbol</w:t>
            </w:r>
          </w:p>
        </w:tc>
        <w:tc>
          <w:tcPr>
            <w:tcW w:w="2120" w:type="dxa"/>
          </w:tcPr>
          <w:p w14:paraId="33357735" w14:textId="77777777" w:rsidR="00383975" w:rsidRPr="00572E6A" w:rsidRDefault="00383975" w:rsidP="00410DB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2E6A">
              <w:rPr>
                <w:rFonts w:ascii="Times New Roman" w:hAnsi="Times New Roman" w:cs="Times New Roman"/>
                <w:b/>
              </w:rPr>
              <w:t>Number of rare variants observed under the specified MAF threshold</w:t>
            </w:r>
          </w:p>
        </w:tc>
        <w:tc>
          <w:tcPr>
            <w:tcW w:w="1930" w:type="dxa"/>
          </w:tcPr>
          <w:p w14:paraId="252AF7B5" w14:textId="77777777" w:rsidR="00383975" w:rsidRPr="00572E6A" w:rsidRDefault="00383975" w:rsidP="00410DB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2E6A">
              <w:rPr>
                <w:rFonts w:ascii="Times New Roman" w:hAnsi="Times New Roman" w:cs="Times New Roman"/>
                <w:b/>
              </w:rPr>
              <w:t>Gene-based p-value</w:t>
            </w:r>
          </w:p>
        </w:tc>
        <w:tc>
          <w:tcPr>
            <w:tcW w:w="2297" w:type="dxa"/>
          </w:tcPr>
          <w:p w14:paraId="7C6DB138" w14:textId="77777777" w:rsidR="00383975" w:rsidRPr="00572E6A" w:rsidRDefault="00383975" w:rsidP="00410DB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2E6A">
              <w:rPr>
                <w:rFonts w:ascii="Times New Roman" w:hAnsi="Times New Roman" w:cs="Times New Roman"/>
                <w:b/>
              </w:rPr>
              <w:t>Method of examination (MAF threshold for variant inclusion)</w:t>
            </w:r>
          </w:p>
        </w:tc>
      </w:tr>
      <w:tr w:rsidR="00383975" w14:paraId="4C383B82" w14:textId="77777777" w:rsidTr="00410DB3">
        <w:tc>
          <w:tcPr>
            <w:tcW w:w="2169" w:type="dxa"/>
          </w:tcPr>
          <w:p w14:paraId="5952F336" w14:textId="77777777" w:rsidR="00383975" w:rsidRPr="00353E58" w:rsidRDefault="00383975" w:rsidP="00410D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353E58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NT5DC1</w:t>
            </w:r>
          </w:p>
        </w:tc>
        <w:tc>
          <w:tcPr>
            <w:tcW w:w="2120" w:type="dxa"/>
          </w:tcPr>
          <w:p w14:paraId="5E494950" w14:textId="77777777" w:rsidR="00383975" w:rsidRPr="00353E58" w:rsidRDefault="00383975" w:rsidP="00410DB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3E58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930" w:type="dxa"/>
          </w:tcPr>
          <w:p w14:paraId="3C8E7514" w14:textId="2BF58334" w:rsidR="00383975" w:rsidRPr="00353E58" w:rsidRDefault="0002272A" w:rsidP="00410DB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.48</w:t>
            </w:r>
            <w:bookmarkStart w:id="0" w:name="_GoBack"/>
            <w:bookmarkEnd w:id="0"/>
            <w:r w:rsidR="00383975" w:rsidRPr="00353E58">
              <w:rPr>
                <w:rFonts w:ascii="Times New Roman" w:hAnsi="Times New Roman" w:cs="Times New Roman"/>
                <w:b/>
              </w:rPr>
              <w:t>E-08</w:t>
            </w:r>
          </w:p>
        </w:tc>
        <w:tc>
          <w:tcPr>
            <w:tcW w:w="2297" w:type="dxa"/>
          </w:tcPr>
          <w:p w14:paraId="402E5323" w14:textId="77777777" w:rsidR="00383975" w:rsidRPr="00353E58" w:rsidRDefault="00383975" w:rsidP="00410DB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3E58">
              <w:rPr>
                <w:rFonts w:ascii="Times New Roman" w:hAnsi="Times New Roman" w:cs="Times New Roman"/>
                <w:b/>
              </w:rPr>
              <w:t>Variable threshold (0.00027)</w:t>
            </w:r>
          </w:p>
        </w:tc>
      </w:tr>
      <w:tr w:rsidR="00383975" w14:paraId="370CF685" w14:textId="77777777" w:rsidTr="00410DB3">
        <w:tc>
          <w:tcPr>
            <w:tcW w:w="2169" w:type="dxa"/>
          </w:tcPr>
          <w:p w14:paraId="244FC33E" w14:textId="77777777" w:rsidR="00383975" w:rsidRPr="00353E58" w:rsidRDefault="00383975" w:rsidP="00410D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353E58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SEC23IP</w:t>
            </w:r>
          </w:p>
        </w:tc>
        <w:tc>
          <w:tcPr>
            <w:tcW w:w="2120" w:type="dxa"/>
          </w:tcPr>
          <w:p w14:paraId="2301F346" w14:textId="77777777" w:rsidR="00383975" w:rsidRPr="00353E58" w:rsidRDefault="00383975" w:rsidP="00410DB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3E58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930" w:type="dxa"/>
          </w:tcPr>
          <w:p w14:paraId="1CDE7E6D" w14:textId="77777777" w:rsidR="00383975" w:rsidRPr="00353E58" w:rsidRDefault="00383975" w:rsidP="00410DB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3E58">
              <w:rPr>
                <w:rFonts w:ascii="Times New Roman" w:hAnsi="Times New Roman" w:cs="Times New Roman"/>
                <w:b/>
                <w:color w:val="000000"/>
              </w:rPr>
              <w:t>6.47E-07</w:t>
            </w:r>
          </w:p>
        </w:tc>
        <w:tc>
          <w:tcPr>
            <w:tcW w:w="2297" w:type="dxa"/>
          </w:tcPr>
          <w:p w14:paraId="1EA4E5B4" w14:textId="77777777" w:rsidR="00383975" w:rsidRPr="00353E58" w:rsidRDefault="00383975" w:rsidP="00410DB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3E58">
              <w:rPr>
                <w:rFonts w:ascii="Times New Roman" w:hAnsi="Times New Roman" w:cs="Times New Roman"/>
                <w:b/>
                <w:color w:val="000000"/>
              </w:rPr>
              <w:t>Variable threshold (0.000053)</w:t>
            </w:r>
          </w:p>
        </w:tc>
      </w:tr>
      <w:tr w:rsidR="00383975" w14:paraId="7D845FBE" w14:textId="77777777" w:rsidTr="00410DB3">
        <w:tc>
          <w:tcPr>
            <w:tcW w:w="2169" w:type="dxa"/>
          </w:tcPr>
          <w:p w14:paraId="075A14C7" w14:textId="77777777" w:rsidR="00383975" w:rsidRPr="005975B9" w:rsidRDefault="00383975" w:rsidP="00410D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5975B9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COL10A1</w:t>
            </w:r>
          </w:p>
        </w:tc>
        <w:tc>
          <w:tcPr>
            <w:tcW w:w="2120" w:type="dxa"/>
          </w:tcPr>
          <w:p w14:paraId="25DBBC35" w14:textId="77777777" w:rsidR="00383975" w:rsidRPr="005975B9" w:rsidRDefault="00383975" w:rsidP="00410DB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75B9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930" w:type="dxa"/>
          </w:tcPr>
          <w:p w14:paraId="79D013A5" w14:textId="77777777" w:rsidR="00383975" w:rsidRPr="005975B9" w:rsidRDefault="00383975" w:rsidP="00410DB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75B9">
              <w:rPr>
                <w:rFonts w:ascii="Times New Roman" w:hAnsi="Times New Roman" w:cs="Times New Roman"/>
                <w:b/>
              </w:rPr>
              <w:t>1.10E-06</w:t>
            </w:r>
          </w:p>
        </w:tc>
        <w:tc>
          <w:tcPr>
            <w:tcW w:w="2297" w:type="dxa"/>
          </w:tcPr>
          <w:p w14:paraId="3E8E8B57" w14:textId="77777777" w:rsidR="00383975" w:rsidRPr="005975B9" w:rsidRDefault="00383975" w:rsidP="00410DB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75B9">
              <w:rPr>
                <w:rFonts w:ascii="Times New Roman" w:hAnsi="Times New Roman" w:cs="Times New Roman"/>
                <w:b/>
              </w:rPr>
              <w:t>Variable threshold (0.00027)</w:t>
            </w:r>
          </w:p>
        </w:tc>
      </w:tr>
      <w:tr w:rsidR="00383975" w14:paraId="7CEA0850" w14:textId="77777777" w:rsidTr="00410DB3">
        <w:tc>
          <w:tcPr>
            <w:tcW w:w="2169" w:type="dxa"/>
          </w:tcPr>
          <w:p w14:paraId="5A5A05BE" w14:textId="77777777" w:rsidR="00383975" w:rsidRPr="005975B9" w:rsidRDefault="00383975" w:rsidP="00410D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5975B9">
              <w:rPr>
                <w:rFonts w:ascii="Times New Roman" w:hAnsi="Times New Roman" w:cs="Times New Roman"/>
                <w:b/>
                <w:color w:val="000000"/>
              </w:rPr>
              <w:t>ZCCHC4</w:t>
            </w:r>
          </w:p>
        </w:tc>
        <w:tc>
          <w:tcPr>
            <w:tcW w:w="2120" w:type="dxa"/>
          </w:tcPr>
          <w:p w14:paraId="4A9B1E78" w14:textId="77777777" w:rsidR="00383975" w:rsidRPr="005975B9" w:rsidRDefault="00383975" w:rsidP="00410DB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75B9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1930" w:type="dxa"/>
          </w:tcPr>
          <w:p w14:paraId="3BECB045" w14:textId="77777777" w:rsidR="00383975" w:rsidRPr="005975B9" w:rsidRDefault="00383975" w:rsidP="00410DB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75B9">
              <w:rPr>
                <w:rFonts w:ascii="Times New Roman" w:hAnsi="Times New Roman" w:cs="Times New Roman"/>
                <w:b/>
              </w:rPr>
              <w:t>1.79E-06</w:t>
            </w:r>
          </w:p>
        </w:tc>
        <w:tc>
          <w:tcPr>
            <w:tcW w:w="2297" w:type="dxa"/>
          </w:tcPr>
          <w:p w14:paraId="02331645" w14:textId="77777777" w:rsidR="00383975" w:rsidRPr="005975B9" w:rsidRDefault="00383975" w:rsidP="00410DB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75B9">
              <w:rPr>
                <w:rFonts w:ascii="Times New Roman" w:hAnsi="Times New Roman" w:cs="Times New Roman"/>
                <w:b/>
              </w:rPr>
              <w:t>Variable threshold (0.00064)</w:t>
            </w:r>
          </w:p>
        </w:tc>
      </w:tr>
      <w:tr w:rsidR="00383975" w14:paraId="15175739" w14:textId="77777777" w:rsidTr="00410DB3">
        <w:tc>
          <w:tcPr>
            <w:tcW w:w="2169" w:type="dxa"/>
          </w:tcPr>
          <w:p w14:paraId="394DEE8F" w14:textId="77777777" w:rsidR="00383975" w:rsidRPr="00353E58" w:rsidRDefault="00383975" w:rsidP="00410DB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E58">
              <w:rPr>
                <w:rFonts w:ascii="Times New Roman" w:hAnsi="Times New Roman" w:cs="Times New Roman"/>
                <w:color w:val="000000"/>
              </w:rPr>
              <w:t>NLGN1</w:t>
            </w:r>
          </w:p>
        </w:tc>
        <w:tc>
          <w:tcPr>
            <w:tcW w:w="2120" w:type="dxa"/>
          </w:tcPr>
          <w:p w14:paraId="7DC5BA57" w14:textId="77777777" w:rsidR="00383975" w:rsidRPr="00353E58" w:rsidRDefault="00383975" w:rsidP="00410DB3">
            <w:pPr>
              <w:jc w:val="center"/>
              <w:rPr>
                <w:rFonts w:ascii="Times New Roman" w:hAnsi="Times New Roman" w:cs="Times New Roman"/>
              </w:rPr>
            </w:pPr>
            <w:r w:rsidRPr="00353E5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30" w:type="dxa"/>
          </w:tcPr>
          <w:p w14:paraId="258A8601" w14:textId="77777777" w:rsidR="00383975" w:rsidRPr="00353E58" w:rsidRDefault="00383975" w:rsidP="00410DB3">
            <w:pPr>
              <w:jc w:val="center"/>
              <w:rPr>
                <w:rFonts w:ascii="Times New Roman" w:hAnsi="Times New Roman" w:cs="Times New Roman"/>
              </w:rPr>
            </w:pPr>
            <w:r w:rsidRPr="00353E58">
              <w:rPr>
                <w:rFonts w:ascii="Times New Roman" w:hAnsi="Times New Roman" w:cs="Times New Roman"/>
              </w:rPr>
              <w:t>6.92E-06</w:t>
            </w:r>
          </w:p>
        </w:tc>
        <w:tc>
          <w:tcPr>
            <w:tcW w:w="2297" w:type="dxa"/>
          </w:tcPr>
          <w:p w14:paraId="4E43AB81" w14:textId="77777777" w:rsidR="00383975" w:rsidRPr="00353E58" w:rsidRDefault="00383975" w:rsidP="00410DB3">
            <w:pPr>
              <w:jc w:val="center"/>
              <w:rPr>
                <w:rFonts w:ascii="Times New Roman" w:hAnsi="Times New Roman" w:cs="Times New Roman"/>
              </w:rPr>
            </w:pPr>
            <w:r w:rsidRPr="00353E58">
              <w:rPr>
                <w:rFonts w:ascii="Times New Roman" w:hAnsi="Times New Roman" w:cs="Times New Roman"/>
              </w:rPr>
              <w:t>Variable threshold (0.00016)</w:t>
            </w:r>
          </w:p>
        </w:tc>
      </w:tr>
      <w:tr w:rsidR="00383975" w14:paraId="701245C3" w14:textId="77777777" w:rsidTr="00410DB3">
        <w:tc>
          <w:tcPr>
            <w:tcW w:w="2169" w:type="dxa"/>
          </w:tcPr>
          <w:p w14:paraId="3B79D3A4" w14:textId="77777777" w:rsidR="00383975" w:rsidRPr="00353E58" w:rsidRDefault="00383975" w:rsidP="00410DB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E58">
              <w:rPr>
                <w:rFonts w:ascii="Times New Roman" w:hAnsi="Times New Roman" w:cs="Times New Roman"/>
                <w:color w:val="000000"/>
              </w:rPr>
              <w:t>PSD</w:t>
            </w:r>
          </w:p>
        </w:tc>
        <w:tc>
          <w:tcPr>
            <w:tcW w:w="2120" w:type="dxa"/>
          </w:tcPr>
          <w:p w14:paraId="4BB8FB51" w14:textId="77777777" w:rsidR="00383975" w:rsidRPr="00353E58" w:rsidRDefault="00383975" w:rsidP="00410DB3">
            <w:pPr>
              <w:jc w:val="center"/>
              <w:rPr>
                <w:rFonts w:ascii="Times New Roman" w:hAnsi="Times New Roman" w:cs="Times New Roman"/>
              </w:rPr>
            </w:pPr>
            <w:r w:rsidRPr="00353E5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30" w:type="dxa"/>
          </w:tcPr>
          <w:p w14:paraId="128E29DF" w14:textId="77777777" w:rsidR="00383975" w:rsidRPr="00353E58" w:rsidRDefault="00383975" w:rsidP="00410DB3">
            <w:pPr>
              <w:jc w:val="center"/>
              <w:rPr>
                <w:rFonts w:ascii="Times New Roman" w:hAnsi="Times New Roman" w:cs="Times New Roman"/>
              </w:rPr>
            </w:pPr>
            <w:r w:rsidRPr="00353E58">
              <w:rPr>
                <w:rFonts w:ascii="Times New Roman" w:hAnsi="Times New Roman" w:cs="Times New Roman"/>
              </w:rPr>
              <w:t>7.95E-06</w:t>
            </w:r>
          </w:p>
        </w:tc>
        <w:tc>
          <w:tcPr>
            <w:tcW w:w="2297" w:type="dxa"/>
          </w:tcPr>
          <w:p w14:paraId="72E90283" w14:textId="77777777" w:rsidR="00383975" w:rsidRPr="00353E58" w:rsidRDefault="00383975" w:rsidP="00410D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 threshold (0.00091</w:t>
            </w:r>
            <w:r w:rsidRPr="00353E58">
              <w:rPr>
                <w:rFonts w:ascii="Times New Roman" w:hAnsi="Times New Roman" w:cs="Times New Roman"/>
              </w:rPr>
              <w:t>)</w:t>
            </w:r>
          </w:p>
        </w:tc>
      </w:tr>
      <w:tr w:rsidR="00383975" w14:paraId="6D3A5504" w14:textId="77777777" w:rsidTr="00410DB3">
        <w:tc>
          <w:tcPr>
            <w:tcW w:w="2169" w:type="dxa"/>
          </w:tcPr>
          <w:p w14:paraId="080B3285" w14:textId="77777777" w:rsidR="00383975" w:rsidRPr="00353E58" w:rsidRDefault="00383975" w:rsidP="00410D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353E58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NT5DC1</w:t>
            </w:r>
          </w:p>
        </w:tc>
        <w:tc>
          <w:tcPr>
            <w:tcW w:w="2120" w:type="dxa"/>
          </w:tcPr>
          <w:p w14:paraId="309DC25A" w14:textId="77777777" w:rsidR="00383975" w:rsidRPr="00353E58" w:rsidRDefault="00383975" w:rsidP="00410DB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3E58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930" w:type="dxa"/>
          </w:tcPr>
          <w:p w14:paraId="2F35CCB7" w14:textId="77777777" w:rsidR="00383975" w:rsidRPr="00353E58" w:rsidRDefault="00383975" w:rsidP="00410DB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.91</w:t>
            </w:r>
            <w:r w:rsidRPr="00353E58">
              <w:rPr>
                <w:rFonts w:ascii="Times New Roman" w:hAnsi="Times New Roman" w:cs="Times New Roman"/>
                <w:b/>
              </w:rPr>
              <w:t>E-07</w:t>
            </w:r>
          </w:p>
        </w:tc>
        <w:tc>
          <w:tcPr>
            <w:tcW w:w="2297" w:type="dxa"/>
          </w:tcPr>
          <w:p w14:paraId="3DFB500A" w14:textId="77777777" w:rsidR="00383975" w:rsidRPr="00353E58" w:rsidRDefault="00383975" w:rsidP="00410DB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3E58">
              <w:rPr>
                <w:rFonts w:ascii="Times New Roman" w:hAnsi="Times New Roman" w:cs="Times New Roman"/>
                <w:b/>
              </w:rPr>
              <w:t>MAF-weighted burden (0.01)</w:t>
            </w:r>
          </w:p>
        </w:tc>
      </w:tr>
      <w:tr w:rsidR="00383975" w14:paraId="07A7D6AA" w14:textId="77777777" w:rsidTr="00410DB3">
        <w:tc>
          <w:tcPr>
            <w:tcW w:w="2169" w:type="dxa"/>
          </w:tcPr>
          <w:p w14:paraId="71DC5BEF" w14:textId="77777777" w:rsidR="00383975" w:rsidRPr="00353E58" w:rsidRDefault="00383975" w:rsidP="00410D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353E58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SD</w:t>
            </w:r>
          </w:p>
        </w:tc>
        <w:tc>
          <w:tcPr>
            <w:tcW w:w="2120" w:type="dxa"/>
          </w:tcPr>
          <w:p w14:paraId="2DBFC5CE" w14:textId="77777777" w:rsidR="00383975" w:rsidRPr="00353E58" w:rsidRDefault="00383975" w:rsidP="00410DB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3E58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1930" w:type="dxa"/>
          </w:tcPr>
          <w:p w14:paraId="31142B8E" w14:textId="77777777" w:rsidR="00383975" w:rsidRPr="00353E58" w:rsidRDefault="00383975" w:rsidP="00410DB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3E58">
              <w:rPr>
                <w:rFonts w:ascii="Times New Roman" w:hAnsi="Times New Roman" w:cs="Times New Roman"/>
                <w:b/>
              </w:rPr>
              <w:t>7.58E-07</w:t>
            </w:r>
          </w:p>
        </w:tc>
        <w:tc>
          <w:tcPr>
            <w:tcW w:w="2297" w:type="dxa"/>
          </w:tcPr>
          <w:p w14:paraId="6DD7B782" w14:textId="77777777" w:rsidR="00383975" w:rsidRPr="00353E58" w:rsidRDefault="00383975" w:rsidP="00410DB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3E58">
              <w:rPr>
                <w:rFonts w:ascii="Times New Roman" w:hAnsi="Times New Roman" w:cs="Times New Roman"/>
                <w:b/>
              </w:rPr>
              <w:t>MAF-weighted burden (0.01)</w:t>
            </w:r>
          </w:p>
        </w:tc>
      </w:tr>
      <w:tr w:rsidR="00383975" w14:paraId="56D9E7E1" w14:textId="77777777" w:rsidTr="00410DB3">
        <w:tc>
          <w:tcPr>
            <w:tcW w:w="2169" w:type="dxa"/>
          </w:tcPr>
          <w:p w14:paraId="4CE2E28B" w14:textId="77777777" w:rsidR="00383975" w:rsidRPr="00353E58" w:rsidRDefault="0038397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53E5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CAT1</w:t>
            </w:r>
          </w:p>
        </w:tc>
        <w:tc>
          <w:tcPr>
            <w:tcW w:w="2120" w:type="dxa"/>
          </w:tcPr>
          <w:p w14:paraId="3719BD79" w14:textId="77777777" w:rsidR="00383975" w:rsidRPr="00353E58" w:rsidRDefault="00383975" w:rsidP="00410DB3">
            <w:pPr>
              <w:jc w:val="center"/>
              <w:rPr>
                <w:rFonts w:ascii="Times New Roman" w:hAnsi="Times New Roman" w:cs="Times New Roman"/>
              </w:rPr>
            </w:pPr>
            <w:r w:rsidRPr="00353E5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30" w:type="dxa"/>
          </w:tcPr>
          <w:p w14:paraId="71868FAA" w14:textId="77777777" w:rsidR="00383975" w:rsidRPr="00353E58" w:rsidRDefault="00383975" w:rsidP="00410DB3">
            <w:pPr>
              <w:jc w:val="center"/>
              <w:rPr>
                <w:rFonts w:ascii="Times New Roman" w:hAnsi="Times New Roman" w:cs="Times New Roman"/>
              </w:rPr>
            </w:pPr>
            <w:r w:rsidRPr="00353E58">
              <w:rPr>
                <w:rFonts w:ascii="Times New Roman" w:hAnsi="Times New Roman" w:cs="Times New Roman"/>
              </w:rPr>
              <w:t>4.86E-06</w:t>
            </w:r>
          </w:p>
        </w:tc>
        <w:tc>
          <w:tcPr>
            <w:tcW w:w="2297" w:type="dxa"/>
          </w:tcPr>
          <w:p w14:paraId="52425C40" w14:textId="77777777" w:rsidR="00383975" w:rsidRPr="00353E58" w:rsidRDefault="00383975" w:rsidP="00410DB3">
            <w:pPr>
              <w:jc w:val="center"/>
              <w:rPr>
                <w:rFonts w:ascii="Times New Roman" w:hAnsi="Times New Roman" w:cs="Times New Roman"/>
              </w:rPr>
            </w:pPr>
            <w:r w:rsidRPr="00353E58">
              <w:rPr>
                <w:rFonts w:ascii="Times New Roman" w:hAnsi="Times New Roman" w:cs="Times New Roman"/>
              </w:rPr>
              <w:t>MAF-weighted burden (0.01)</w:t>
            </w:r>
          </w:p>
        </w:tc>
      </w:tr>
      <w:tr w:rsidR="00383975" w14:paraId="1B49F60A" w14:textId="77777777" w:rsidTr="00410DB3">
        <w:tc>
          <w:tcPr>
            <w:tcW w:w="2169" w:type="dxa"/>
          </w:tcPr>
          <w:p w14:paraId="00A17A69" w14:textId="77777777" w:rsidR="00383975" w:rsidRPr="00353E58" w:rsidRDefault="0038397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53E5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L10A1</w:t>
            </w:r>
          </w:p>
        </w:tc>
        <w:tc>
          <w:tcPr>
            <w:tcW w:w="2120" w:type="dxa"/>
          </w:tcPr>
          <w:p w14:paraId="4DE1AF30" w14:textId="77777777" w:rsidR="00383975" w:rsidRPr="00353E58" w:rsidRDefault="00383975" w:rsidP="00410DB3">
            <w:pPr>
              <w:jc w:val="center"/>
              <w:rPr>
                <w:rFonts w:ascii="Times New Roman" w:hAnsi="Times New Roman" w:cs="Times New Roman"/>
              </w:rPr>
            </w:pPr>
            <w:r w:rsidRPr="00353E5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30" w:type="dxa"/>
          </w:tcPr>
          <w:p w14:paraId="660AA23F" w14:textId="77777777" w:rsidR="00383975" w:rsidRPr="00353E58" w:rsidRDefault="00383975" w:rsidP="00410DB3">
            <w:pPr>
              <w:jc w:val="center"/>
              <w:rPr>
                <w:rFonts w:ascii="Times New Roman" w:hAnsi="Times New Roman" w:cs="Times New Roman"/>
              </w:rPr>
            </w:pPr>
            <w:r w:rsidRPr="00353E58">
              <w:rPr>
                <w:rFonts w:ascii="Times New Roman" w:hAnsi="Times New Roman" w:cs="Times New Roman"/>
              </w:rPr>
              <w:t>5.70E-06</w:t>
            </w:r>
          </w:p>
        </w:tc>
        <w:tc>
          <w:tcPr>
            <w:tcW w:w="2297" w:type="dxa"/>
          </w:tcPr>
          <w:p w14:paraId="40FF4013" w14:textId="77777777" w:rsidR="00383975" w:rsidRPr="00353E58" w:rsidRDefault="00383975" w:rsidP="00410DB3">
            <w:pPr>
              <w:jc w:val="center"/>
              <w:rPr>
                <w:rFonts w:ascii="Times New Roman" w:hAnsi="Times New Roman" w:cs="Times New Roman"/>
              </w:rPr>
            </w:pPr>
            <w:r w:rsidRPr="00353E58">
              <w:rPr>
                <w:rFonts w:ascii="Times New Roman" w:hAnsi="Times New Roman" w:cs="Times New Roman"/>
              </w:rPr>
              <w:t>MAF-weighted burden (0.01)</w:t>
            </w:r>
          </w:p>
        </w:tc>
      </w:tr>
    </w:tbl>
    <w:p w14:paraId="7F70AF00" w14:textId="77777777" w:rsidR="00383975" w:rsidRDefault="00383975" w:rsidP="00383975"/>
    <w:p w14:paraId="20F69D3F" w14:textId="77777777" w:rsidR="00383975" w:rsidRDefault="00383975" w:rsidP="00383975"/>
    <w:p w14:paraId="2FFB324F" w14:textId="77777777" w:rsidR="00383975" w:rsidRDefault="00383975" w:rsidP="00383975"/>
    <w:p w14:paraId="52C5D1EC" w14:textId="77777777" w:rsidR="00383975" w:rsidRDefault="00383975" w:rsidP="00383975"/>
    <w:p w14:paraId="0A1320AE" w14:textId="77777777" w:rsidR="00383975" w:rsidRDefault="00383975" w:rsidP="00383975"/>
    <w:p w14:paraId="1AD973CD" w14:textId="77777777" w:rsidR="00383975" w:rsidRDefault="00383975" w:rsidP="00383975"/>
    <w:p w14:paraId="233C48FB" w14:textId="77777777" w:rsidR="00383975" w:rsidRDefault="00383975" w:rsidP="00383975"/>
    <w:p w14:paraId="5AC87FED" w14:textId="77777777" w:rsidR="00383975" w:rsidRDefault="00383975" w:rsidP="00383975"/>
    <w:p w14:paraId="58E09085" w14:textId="77777777" w:rsidR="00383975" w:rsidRDefault="00383975" w:rsidP="00383975">
      <w:r>
        <w:br w:type="page"/>
      </w:r>
    </w:p>
    <w:p w14:paraId="3A152DF6" w14:textId="77777777" w:rsidR="00383975" w:rsidRDefault="00383975" w:rsidP="00383975">
      <w:r>
        <w:lastRenderedPageBreak/>
        <w:t>B) P-values of association signals observed in each method of rare variant</w:t>
      </w:r>
      <w:r w:rsidR="00DD6A5C">
        <w:t>s (MAF&lt;1%) analyses in the four</w:t>
      </w:r>
      <w:r>
        <w:t xml:space="preserve"> study-wide significant loci</w:t>
      </w:r>
      <w:r w:rsidR="00DD6A5C">
        <w:t>.</w:t>
      </w:r>
      <w:r>
        <w:t xml:space="preserve"> </w:t>
      </w:r>
    </w:p>
    <w:p w14:paraId="59910291" w14:textId="77777777" w:rsidR="00383975" w:rsidRDefault="00383975" w:rsidP="0038397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1969"/>
        <w:gridCol w:w="1704"/>
      </w:tblGrid>
      <w:tr w:rsidR="00383975" w14:paraId="6A19EFBB" w14:textId="77777777" w:rsidTr="00410DB3">
        <w:tc>
          <w:tcPr>
            <w:tcW w:w="1703" w:type="dxa"/>
            <w:vMerge w:val="restart"/>
          </w:tcPr>
          <w:p w14:paraId="2B1C6A77" w14:textId="77777777" w:rsidR="00383975" w:rsidRDefault="00383975" w:rsidP="00410DB3">
            <w:pPr>
              <w:jc w:val="center"/>
            </w:pPr>
            <w:r>
              <w:t>Gene</w:t>
            </w:r>
          </w:p>
        </w:tc>
        <w:tc>
          <w:tcPr>
            <w:tcW w:w="3673" w:type="dxa"/>
            <w:gridSpan w:val="2"/>
          </w:tcPr>
          <w:p w14:paraId="7C2D1F62" w14:textId="77777777" w:rsidR="00383975" w:rsidRDefault="00383975" w:rsidP="00410DB3">
            <w:pPr>
              <w:jc w:val="center"/>
            </w:pPr>
            <w:r>
              <w:t>P-values of each method of analyses (MAF threshold, number of SNPs observed under the specified MAF threshold)</w:t>
            </w:r>
          </w:p>
        </w:tc>
      </w:tr>
      <w:tr w:rsidR="00383975" w14:paraId="37CA9ACB" w14:textId="77777777" w:rsidTr="00410DB3">
        <w:tc>
          <w:tcPr>
            <w:tcW w:w="1703" w:type="dxa"/>
            <w:vMerge/>
          </w:tcPr>
          <w:p w14:paraId="000EBFF7" w14:textId="77777777" w:rsidR="00383975" w:rsidRDefault="00383975" w:rsidP="00410DB3">
            <w:pPr>
              <w:jc w:val="center"/>
            </w:pPr>
          </w:p>
        </w:tc>
        <w:tc>
          <w:tcPr>
            <w:tcW w:w="1969" w:type="dxa"/>
          </w:tcPr>
          <w:p w14:paraId="50E710D7" w14:textId="77777777" w:rsidR="00383975" w:rsidRDefault="00383975" w:rsidP="00410DB3">
            <w:pPr>
              <w:jc w:val="center"/>
            </w:pPr>
            <w:r>
              <w:t xml:space="preserve">MAF-weighted burden </w:t>
            </w:r>
          </w:p>
        </w:tc>
        <w:tc>
          <w:tcPr>
            <w:tcW w:w="1704" w:type="dxa"/>
          </w:tcPr>
          <w:p w14:paraId="4B7DE518" w14:textId="77777777" w:rsidR="00383975" w:rsidRDefault="00383975" w:rsidP="00410DB3">
            <w:pPr>
              <w:jc w:val="center"/>
            </w:pPr>
            <w:r>
              <w:t>Variable Threshold</w:t>
            </w:r>
          </w:p>
        </w:tc>
      </w:tr>
      <w:tr w:rsidR="00383975" w14:paraId="3787D057" w14:textId="77777777" w:rsidTr="00410DB3">
        <w:tc>
          <w:tcPr>
            <w:tcW w:w="1703" w:type="dxa"/>
          </w:tcPr>
          <w:p w14:paraId="72A125C0" w14:textId="77777777" w:rsidR="00383975" w:rsidRDefault="00383975" w:rsidP="00410DB3">
            <w:pPr>
              <w:jc w:val="center"/>
            </w:pPr>
            <w:r>
              <w:t>NT5DC1</w:t>
            </w:r>
          </w:p>
        </w:tc>
        <w:tc>
          <w:tcPr>
            <w:tcW w:w="1969" w:type="dxa"/>
          </w:tcPr>
          <w:p w14:paraId="2B3225F2" w14:textId="77777777" w:rsidR="00383975" w:rsidRDefault="00383975" w:rsidP="00410DB3">
            <w:pPr>
              <w:jc w:val="center"/>
            </w:pPr>
            <w:r>
              <w:t xml:space="preserve">5.91E-07 </w:t>
            </w:r>
          </w:p>
          <w:p w14:paraId="3DE67DAB" w14:textId="77777777" w:rsidR="00383975" w:rsidRDefault="00383975" w:rsidP="00410DB3">
            <w:pPr>
              <w:jc w:val="center"/>
            </w:pPr>
            <w:r>
              <w:t>(0.01, 16)</w:t>
            </w:r>
          </w:p>
        </w:tc>
        <w:tc>
          <w:tcPr>
            <w:tcW w:w="1704" w:type="dxa"/>
          </w:tcPr>
          <w:p w14:paraId="4E6FF145" w14:textId="77777777" w:rsidR="00383975" w:rsidRDefault="00383975" w:rsidP="00410DB3">
            <w:pPr>
              <w:jc w:val="center"/>
            </w:pPr>
            <w:r>
              <w:t>4.48E-08 (0.00027, 5)</w:t>
            </w:r>
          </w:p>
        </w:tc>
      </w:tr>
      <w:tr w:rsidR="00383975" w14:paraId="71B7D9A9" w14:textId="77777777" w:rsidTr="00410DB3">
        <w:tc>
          <w:tcPr>
            <w:tcW w:w="1703" w:type="dxa"/>
          </w:tcPr>
          <w:p w14:paraId="70505F23" w14:textId="77777777" w:rsidR="00383975" w:rsidRDefault="00383975" w:rsidP="00410DB3">
            <w:pPr>
              <w:jc w:val="center"/>
            </w:pPr>
            <w:r>
              <w:t>SEC23IP</w:t>
            </w:r>
          </w:p>
        </w:tc>
        <w:tc>
          <w:tcPr>
            <w:tcW w:w="1969" w:type="dxa"/>
          </w:tcPr>
          <w:p w14:paraId="565EB122" w14:textId="77777777" w:rsidR="00383975" w:rsidRDefault="00383975" w:rsidP="00410DB3">
            <w:pPr>
              <w:jc w:val="center"/>
            </w:pPr>
            <w:r>
              <w:t xml:space="preserve">2.05E-04 </w:t>
            </w:r>
          </w:p>
          <w:p w14:paraId="09BE4317" w14:textId="77777777" w:rsidR="00383975" w:rsidRDefault="00383975" w:rsidP="00410DB3">
            <w:pPr>
              <w:jc w:val="center"/>
            </w:pPr>
            <w:r>
              <w:t>(0.01, 12)</w:t>
            </w:r>
          </w:p>
        </w:tc>
        <w:tc>
          <w:tcPr>
            <w:tcW w:w="1704" w:type="dxa"/>
          </w:tcPr>
          <w:p w14:paraId="632085BF" w14:textId="77777777" w:rsidR="00383975" w:rsidRDefault="00383975" w:rsidP="00410DB3">
            <w:pPr>
              <w:jc w:val="center"/>
            </w:pPr>
            <w:r>
              <w:t>6.47E-07 (5.34E-05, 6)</w:t>
            </w:r>
          </w:p>
        </w:tc>
      </w:tr>
      <w:tr w:rsidR="00383975" w14:paraId="0CBA9B6E" w14:textId="77777777" w:rsidTr="00410DB3">
        <w:tc>
          <w:tcPr>
            <w:tcW w:w="1703" w:type="dxa"/>
          </w:tcPr>
          <w:p w14:paraId="35260A1A" w14:textId="77777777" w:rsidR="00383975" w:rsidRDefault="00383975" w:rsidP="00410DB3">
            <w:pPr>
              <w:jc w:val="center"/>
            </w:pPr>
            <w:r>
              <w:t>PSD</w:t>
            </w:r>
          </w:p>
        </w:tc>
        <w:tc>
          <w:tcPr>
            <w:tcW w:w="1969" w:type="dxa"/>
          </w:tcPr>
          <w:p w14:paraId="0F5E5BE5" w14:textId="77777777" w:rsidR="00383975" w:rsidRDefault="00383975" w:rsidP="00410DB3">
            <w:pPr>
              <w:jc w:val="center"/>
            </w:pPr>
            <w:r>
              <w:t xml:space="preserve">7.58E-07 </w:t>
            </w:r>
          </w:p>
          <w:p w14:paraId="31F80881" w14:textId="77777777" w:rsidR="00383975" w:rsidRDefault="00383975" w:rsidP="00410DB3">
            <w:pPr>
              <w:jc w:val="center"/>
            </w:pPr>
            <w:r>
              <w:t>(0.01, 12)</w:t>
            </w:r>
          </w:p>
        </w:tc>
        <w:tc>
          <w:tcPr>
            <w:tcW w:w="1704" w:type="dxa"/>
          </w:tcPr>
          <w:p w14:paraId="136B0C11" w14:textId="77777777" w:rsidR="00383975" w:rsidRDefault="00383975" w:rsidP="00410DB3">
            <w:pPr>
              <w:jc w:val="center"/>
            </w:pPr>
            <w:r>
              <w:t>7.95E-06 (0.00091, 9)</w:t>
            </w:r>
          </w:p>
        </w:tc>
      </w:tr>
      <w:tr w:rsidR="00383975" w14:paraId="0FA70B51" w14:textId="77777777" w:rsidTr="00410DB3">
        <w:tc>
          <w:tcPr>
            <w:tcW w:w="1703" w:type="dxa"/>
          </w:tcPr>
          <w:p w14:paraId="6DE987BA" w14:textId="77777777" w:rsidR="00383975" w:rsidRDefault="00383975" w:rsidP="00410DB3">
            <w:pPr>
              <w:jc w:val="center"/>
            </w:pPr>
            <w:r>
              <w:t>COL10A1</w:t>
            </w:r>
          </w:p>
        </w:tc>
        <w:tc>
          <w:tcPr>
            <w:tcW w:w="1969" w:type="dxa"/>
          </w:tcPr>
          <w:p w14:paraId="3308D053" w14:textId="77777777" w:rsidR="00383975" w:rsidRDefault="00383975" w:rsidP="00410DB3">
            <w:pPr>
              <w:jc w:val="center"/>
            </w:pPr>
            <w:r>
              <w:t>5.70E-06</w:t>
            </w:r>
          </w:p>
          <w:p w14:paraId="742CCD67" w14:textId="77777777" w:rsidR="00383975" w:rsidRDefault="00383975" w:rsidP="00410DB3">
            <w:pPr>
              <w:jc w:val="center"/>
            </w:pPr>
            <w:r>
              <w:t>(0.01, 10)</w:t>
            </w:r>
          </w:p>
        </w:tc>
        <w:tc>
          <w:tcPr>
            <w:tcW w:w="1704" w:type="dxa"/>
          </w:tcPr>
          <w:p w14:paraId="75D0CCAB" w14:textId="77777777" w:rsidR="00383975" w:rsidRDefault="00383975" w:rsidP="00410DB3">
            <w:pPr>
              <w:jc w:val="center"/>
            </w:pPr>
            <w:r>
              <w:t>1.10E-06</w:t>
            </w:r>
          </w:p>
          <w:p w14:paraId="6648BDD2" w14:textId="77777777" w:rsidR="00383975" w:rsidRDefault="00383975" w:rsidP="00410DB3">
            <w:pPr>
              <w:jc w:val="center"/>
            </w:pPr>
            <w:r>
              <w:t>(0.00027, 2)</w:t>
            </w:r>
          </w:p>
        </w:tc>
      </w:tr>
      <w:tr w:rsidR="00383975" w14:paraId="7CD37FD4" w14:textId="77777777" w:rsidTr="00410DB3">
        <w:tc>
          <w:tcPr>
            <w:tcW w:w="1703" w:type="dxa"/>
          </w:tcPr>
          <w:p w14:paraId="1669D6BB" w14:textId="77777777" w:rsidR="00383975" w:rsidRPr="00B21ECE" w:rsidRDefault="00383975" w:rsidP="00410DB3">
            <w:pPr>
              <w:jc w:val="center"/>
            </w:pPr>
            <w:r w:rsidRPr="00B21ECE">
              <w:rPr>
                <w:rFonts w:ascii="Times New Roman" w:hAnsi="Times New Roman" w:cs="Times New Roman"/>
                <w:color w:val="000000"/>
              </w:rPr>
              <w:t>ZCCHC4</w:t>
            </w:r>
          </w:p>
        </w:tc>
        <w:tc>
          <w:tcPr>
            <w:tcW w:w="1969" w:type="dxa"/>
          </w:tcPr>
          <w:p w14:paraId="755F6F2A" w14:textId="77777777" w:rsidR="00383975" w:rsidRDefault="00383975" w:rsidP="00410DB3">
            <w:pPr>
              <w:jc w:val="center"/>
            </w:pPr>
            <w:r>
              <w:t>6.68E-04</w:t>
            </w:r>
          </w:p>
          <w:p w14:paraId="6938970A" w14:textId="77777777" w:rsidR="00383975" w:rsidRDefault="00383975" w:rsidP="00410DB3">
            <w:pPr>
              <w:jc w:val="center"/>
            </w:pPr>
            <w:r>
              <w:t>(0.01, 12)</w:t>
            </w:r>
          </w:p>
        </w:tc>
        <w:tc>
          <w:tcPr>
            <w:tcW w:w="1704" w:type="dxa"/>
          </w:tcPr>
          <w:p w14:paraId="3B075358" w14:textId="77777777" w:rsidR="00383975" w:rsidRDefault="00383975" w:rsidP="00410DB3">
            <w:pPr>
              <w:jc w:val="center"/>
            </w:pPr>
            <w:r>
              <w:t>1.79E-06</w:t>
            </w:r>
          </w:p>
          <w:p w14:paraId="23152259" w14:textId="77777777" w:rsidR="00383975" w:rsidRDefault="00383975" w:rsidP="00410DB3">
            <w:pPr>
              <w:jc w:val="center"/>
            </w:pPr>
            <w:r>
              <w:t>(0.00064, 9)</w:t>
            </w:r>
          </w:p>
        </w:tc>
      </w:tr>
    </w:tbl>
    <w:p w14:paraId="58DBDD81" w14:textId="77777777" w:rsidR="00383975" w:rsidRDefault="00383975" w:rsidP="00383975"/>
    <w:p w14:paraId="05CD7083" w14:textId="77777777" w:rsidR="006038CA" w:rsidRDefault="006038CA"/>
    <w:sectPr w:rsidR="006038CA" w:rsidSect="006038C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FC4487"/>
    <w:multiLevelType w:val="hybridMultilevel"/>
    <w:tmpl w:val="3D9C1114"/>
    <w:lvl w:ilvl="0" w:tplc="06E8741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975"/>
    <w:rsid w:val="0002272A"/>
    <w:rsid w:val="00383975"/>
    <w:rsid w:val="00584EF7"/>
    <w:rsid w:val="006038CA"/>
    <w:rsid w:val="00DD6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6BB7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9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839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84E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27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72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9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839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84E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27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72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5</Words>
  <Characters>1283</Characters>
  <Application>Microsoft Macintosh Word</Application>
  <DocSecurity>0</DocSecurity>
  <Lines>10</Lines>
  <Paragraphs>3</Paragraphs>
  <ScaleCrop>false</ScaleCrop>
  <Company>uib</Company>
  <LinksUpToDate>false</LinksUpToDate>
  <CharactersWithSpaces>1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a041 tza041</dc:creator>
  <cp:keywords/>
  <dc:description/>
  <cp:lastModifiedBy>tza041 tza041</cp:lastModifiedBy>
  <cp:revision>4</cp:revision>
  <dcterms:created xsi:type="dcterms:W3CDTF">2015-10-13T23:51:00Z</dcterms:created>
  <dcterms:modified xsi:type="dcterms:W3CDTF">2016-04-27T01:39:00Z</dcterms:modified>
</cp:coreProperties>
</file>